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425F3" w14:textId="5CC24C6F" w:rsidR="00B62A5B" w:rsidRPr="002E19D4" w:rsidRDefault="003902A0" w:rsidP="00A257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Additional</w:t>
      </w:r>
      <w:r w:rsidR="007C6263" w:rsidRPr="002E19D4">
        <w:rPr>
          <w:rFonts w:ascii="Times New Roman" w:hAnsi="Times New Roman" w:cs="Times New Roman"/>
          <w:b/>
          <w:bCs/>
        </w:rPr>
        <w:t xml:space="preserve"> file </w:t>
      </w:r>
      <w:r w:rsidR="00336323">
        <w:rPr>
          <w:rFonts w:ascii="Times New Roman" w:hAnsi="Times New Roman" w:cs="Times New Roman"/>
          <w:b/>
          <w:bCs/>
        </w:rPr>
        <w:t>2</w:t>
      </w:r>
      <w:r w:rsidR="007C6263" w:rsidRPr="002E19D4">
        <w:rPr>
          <w:rFonts w:ascii="Times New Roman" w:hAnsi="Times New Roman" w:cs="Times New Roman"/>
          <w:b/>
          <w:bCs/>
        </w:rPr>
        <w:t xml:space="preserve"> </w:t>
      </w:r>
      <w:r w:rsidR="003C721A" w:rsidRPr="002E19D4">
        <w:rPr>
          <w:rFonts w:ascii="Times New Roman" w:hAnsi="Times New Roman" w:cs="Times New Roman"/>
        </w:rPr>
        <w:t>MEDLINE</w:t>
      </w:r>
      <w:r w:rsidR="003C721A" w:rsidRPr="002E19D4">
        <w:rPr>
          <w:rFonts w:ascii="Times New Roman" w:hAnsi="Times New Roman" w:cs="Times New Roman"/>
          <w:b/>
          <w:bCs/>
        </w:rPr>
        <w:t xml:space="preserve"> </w:t>
      </w:r>
      <w:r w:rsidR="00844CAB" w:rsidRPr="00844CAB">
        <w:rPr>
          <w:rFonts w:ascii="Times New Roman" w:hAnsi="Times New Roman" w:cs="Times New Roman"/>
        </w:rPr>
        <w:t xml:space="preserve">(Ovid) </w:t>
      </w:r>
      <w:r w:rsidR="003C721A" w:rsidRPr="00844CAB">
        <w:rPr>
          <w:rFonts w:ascii="Times New Roman" w:hAnsi="Times New Roman" w:cs="Times New Roman"/>
        </w:rPr>
        <w:t>search</w:t>
      </w:r>
      <w:r w:rsidR="003C721A" w:rsidRPr="002E19D4">
        <w:rPr>
          <w:rFonts w:ascii="Times New Roman" w:hAnsi="Times New Roman" w:cs="Times New Roman"/>
        </w:rPr>
        <w:t xml:space="preserve"> strategy for included studies (1946 to 1 October 2023)</w:t>
      </w:r>
    </w:p>
    <w:p w14:paraId="1AF88FFB" w14:textId="2842168F" w:rsidR="00B57537" w:rsidRPr="00E87C6F" w:rsidRDefault="004956D7" w:rsidP="00A257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E87C6F">
        <w:rPr>
          <w:rFonts w:ascii="Times New Roman" w:hAnsi="Times New Roman" w:cs="Times New Roman"/>
          <w:b/>
          <w:bCs/>
          <w:i/>
          <w:iCs/>
        </w:rPr>
        <w:t>Q</w:t>
      </w:r>
      <w:r w:rsidR="007C6263" w:rsidRPr="00E87C6F">
        <w:rPr>
          <w:rFonts w:ascii="Times New Roman" w:hAnsi="Times New Roman" w:cs="Times New Roman"/>
          <w:b/>
          <w:bCs/>
          <w:i/>
          <w:iCs/>
        </w:rPr>
        <w:t xml:space="preserve">uantitative stud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379"/>
      </w:tblGrid>
      <w:tr w:rsidR="00B57537" w:rsidRPr="002E19D4" w14:paraId="0BCBF192" w14:textId="77777777" w:rsidTr="00A2573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9F49B0C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19D4">
              <w:rPr>
                <w:rFonts w:ascii="Times New Roman" w:hAnsi="Times New Roman" w:cs="Times New Roman"/>
                <w:b/>
                <w:bCs/>
              </w:rPr>
              <w:t>Search ID number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7ED0B00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19D4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B57537" w:rsidRPr="002E19D4" w14:paraId="6024D2B6" w14:textId="77777777" w:rsidTr="00A25738">
        <w:tc>
          <w:tcPr>
            <w:tcW w:w="2263" w:type="dxa"/>
            <w:tcBorders>
              <w:top w:val="single" w:sz="4" w:space="0" w:color="auto"/>
            </w:tcBorders>
          </w:tcPr>
          <w:p w14:paraId="29FF171A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3A26089A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diabetes mellitus, type 1/</w:t>
            </w:r>
          </w:p>
        </w:tc>
      </w:tr>
      <w:tr w:rsidR="00B57537" w:rsidRPr="002E19D4" w14:paraId="175C9837" w14:textId="77777777" w:rsidTr="00A25738">
        <w:tc>
          <w:tcPr>
            <w:tcW w:w="2263" w:type="dxa"/>
          </w:tcPr>
          <w:p w14:paraId="7FB476FD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4945D72C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(diabet* adj5 "type 1").tw. </w:t>
            </w:r>
          </w:p>
        </w:tc>
      </w:tr>
      <w:tr w:rsidR="00B57537" w:rsidRPr="002E19D4" w14:paraId="0439728C" w14:textId="77777777" w:rsidTr="00A25738">
        <w:tc>
          <w:tcPr>
            <w:tcW w:w="2263" w:type="dxa"/>
          </w:tcPr>
          <w:p w14:paraId="564838AA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2BB2C4ED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dmt1.tw.</w:t>
            </w:r>
          </w:p>
        </w:tc>
      </w:tr>
      <w:tr w:rsidR="00B57537" w:rsidRPr="002E19D4" w14:paraId="08395055" w14:textId="77777777" w:rsidTr="00A25738">
        <w:tc>
          <w:tcPr>
            <w:tcW w:w="2263" w:type="dxa"/>
          </w:tcPr>
          <w:p w14:paraId="2AEC0C0C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3C970220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t1dm.tw.</w:t>
            </w:r>
          </w:p>
        </w:tc>
      </w:tr>
      <w:tr w:rsidR="00B57537" w:rsidRPr="002E19D4" w14:paraId="7ABEC7F6" w14:textId="77777777" w:rsidTr="00A25738">
        <w:tc>
          <w:tcPr>
            <w:tcW w:w="2263" w:type="dxa"/>
          </w:tcPr>
          <w:p w14:paraId="19CB8407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2F94CE65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("insulin dependent" adj5 diabet*).tw. </w:t>
            </w:r>
          </w:p>
        </w:tc>
      </w:tr>
      <w:tr w:rsidR="00B57537" w:rsidRPr="002E19D4" w14:paraId="65744B89" w14:textId="77777777" w:rsidTr="00A25738">
        <w:tc>
          <w:tcPr>
            <w:tcW w:w="2263" w:type="dxa"/>
          </w:tcPr>
          <w:p w14:paraId="040A2F51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15C5EF26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or/1-5 </w:t>
            </w:r>
          </w:p>
        </w:tc>
      </w:tr>
      <w:tr w:rsidR="00B57537" w:rsidRPr="002E19D4" w14:paraId="305F191E" w14:textId="77777777" w:rsidTr="00A25738">
        <w:tc>
          <w:tcPr>
            <w:tcW w:w="2263" w:type="dxa"/>
          </w:tcPr>
          <w:p w14:paraId="3982B298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14:paraId="660A334E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diet, carbohydrate-restricted/ or diet, ketogenic/ </w:t>
            </w:r>
          </w:p>
        </w:tc>
      </w:tr>
      <w:tr w:rsidR="00B57537" w:rsidRPr="002E19D4" w14:paraId="2F23EEF9" w14:textId="77777777" w:rsidTr="00A25738">
        <w:tc>
          <w:tcPr>
            <w:tcW w:w="2263" w:type="dxa"/>
          </w:tcPr>
          <w:p w14:paraId="4B536F50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79" w:type="dxa"/>
          </w:tcPr>
          <w:p w14:paraId="5AE21A9D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((low or restrict* or modif* or limit* or reduc*) adj4 carb*).tw. </w:t>
            </w:r>
          </w:p>
        </w:tc>
      </w:tr>
      <w:tr w:rsidR="00B57537" w:rsidRPr="002E19D4" w14:paraId="6208D603" w14:textId="77777777" w:rsidTr="00A25738">
        <w:tc>
          <w:tcPr>
            <w:tcW w:w="2263" w:type="dxa"/>
          </w:tcPr>
          <w:p w14:paraId="10939C8E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79" w:type="dxa"/>
          </w:tcPr>
          <w:p w14:paraId="09E99BC0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(diet* adj4 modif*).tw. </w:t>
            </w:r>
          </w:p>
        </w:tc>
      </w:tr>
      <w:tr w:rsidR="00B57537" w:rsidRPr="002E19D4" w14:paraId="3B6E1A0B" w14:textId="77777777" w:rsidTr="00A25738">
        <w:tc>
          <w:tcPr>
            <w:tcW w:w="2263" w:type="dxa"/>
          </w:tcPr>
          <w:p w14:paraId="080712F3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79" w:type="dxa"/>
          </w:tcPr>
          <w:p w14:paraId="126EB04C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(carb* adj4 diet*).tw</w:t>
            </w:r>
          </w:p>
        </w:tc>
      </w:tr>
      <w:tr w:rsidR="00B57537" w:rsidRPr="002E19D4" w14:paraId="1669D255" w14:textId="77777777" w:rsidTr="00A25738">
        <w:tc>
          <w:tcPr>
            <w:tcW w:w="2263" w:type="dxa"/>
          </w:tcPr>
          <w:p w14:paraId="09E9E7F3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79" w:type="dxa"/>
          </w:tcPr>
          <w:p w14:paraId="6D74017C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(keto* adj4 diet*).tw. </w:t>
            </w:r>
          </w:p>
        </w:tc>
      </w:tr>
      <w:tr w:rsidR="00B57537" w:rsidRPr="002E19D4" w14:paraId="2789EA5D" w14:textId="77777777" w:rsidTr="00A25738">
        <w:tc>
          <w:tcPr>
            <w:tcW w:w="2263" w:type="dxa"/>
          </w:tcPr>
          <w:p w14:paraId="74B6CA16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79" w:type="dxa"/>
          </w:tcPr>
          <w:p w14:paraId="2373AB93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(interven* and carbohydrat* and diabet*).tw. </w:t>
            </w:r>
          </w:p>
        </w:tc>
      </w:tr>
      <w:tr w:rsidR="00B57537" w:rsidRPr="002E19D4" w14:paraId="441E31AE" w14:textId="77777777" w:rsidTr="00A25738">
        <w:tc>
          <w:tcPr>
            <w:tcW w:w="2263" w:type="dxa"/>
          </w:tcPr>
          <w:p w14:paraId="70F0C1F5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79" w:type="dxa"/>
          </w:tcPr>
          <w:p w14:paraId="5F4DBB7A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(diabet* and carbohydrat* and carbohydrat* diet*).tw. </w:t>
            </w:r>
          </w:p>
        </w:tc>
      </w:tr>
      <w:tr w:rsidR="00B57537" w:rsidRPr="002E19D4" w14:paraId="50569167" w14:textId="77777777" w:rsidTr="00A25738">
        <w:tc>
          <w:tcPr>
            <w:tcW w:w="2263" w:type="dxa"/>
          </w:tcPr>
          <w:p w14:paraId="5564AB70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79" w:type="dxa"/>
          </w:tcPr>
          <w:p w14:paraId="1211CF9E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or/7-13 </w:t>
            </w:r>
          </w:p>
        </w:tc>
      </w:tr>
      <w:tr w:rsidR="00B57537" w:rsidRPr="002E19D4" w14:paraId="002EC84A" w14:textId="77777777" w:rsidTr="00A25738">
        <w:tc>
          <w:tcPr>
            <w:tcW w:w="2263" w:type="dxa"/>
          </w:tcPr>
          <w:p w14:paraId="2414EE51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79" w:type="dxa"/>
          </w:tcPr>
          <w:p w14:paraId="5207615B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 xml:space="preserve">6 and 14 </w:t>
            </w:r>
          </w:p>
        </w:tc>
      </w:tr>
      <w:tr w:rsidR="00B57537" w:rsidRPr="002E19D4" w14:paraId="5220C269" w14:textId="77777777" w:rsidTr="00A25738">
        <w:tc>
          <w:tcPr>
            <w:tcW w:w="2263" w:type="dxa"/>
            <w:tcBorders>
              <w:bottom w:val="single" w:sz="4" w:space="0" w:color="auto"/>
            </w:tcBorders>
          </w:tcPr>
          <w:p w14:paraId="1DC66566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5F2CBB78" w14:textId="77777777" w:rsidR="00B57537" w:rsidRPr="002E19D4" w:rsidRDefault="00B57537" w:rsidP="00A257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19D4">
              <w:rPr>
                <w:rFonts w:ascii="Times New Roman" w:hAnsi="Times New Roman" w:cs="Times New Roman"/>
              </w:rPr>
              <w:t>limit 15 to English language</w:t>
            </w:r>
          </w:p>
        </w:tc>
      </w:tr>
    </w:tbl>
    <w:p w14:paraId="05B41E21" w14:textId="77777777" w:rsidR="00B57537" w:rsidRDefault="00B57537" w:rsidP="00CB44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B70AD" w14:textId="1609900D" w:rsidR="00B62A5B" w:rsidRPr="00E87C6F" w:rsidRDefault="00B62A5B" w:rsidP="00B62A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E87C6F">
        <w:rPr>
          <w:rFonts w:ascii="Times New Roman" w:hAnsi="Times New Roman" w:cs="Times New Roman"/>
          <w:b/>
          <w:bCs/>
          <w:i/>
          <w:iCs/>
        </w:rPr>
        <w:t xml:space="preserve">Qualitative stud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379"/>
      </w:tblGrid>
      <w:tr w:rsidR="00B62A5B" w:rsidRPr="00D33C7C" w14:paraId="46E0334D" w14:textId="77777777" w:rsidTr="00DF4BBF">
        <w:trPr>
          <w:tblHeader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60E7D95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33C7C">
              <w:rPr>
                <w:rFonts w:ascii="Times New Roman" w:hAnsi="Times New Roman" w:cs="Times New Roman"/>
                <w:b/>
                <w:bCs/>
              </w:rPr>
              <w:t>Search ID number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4F49AB7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33C7C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B62A5B" w:rsidRPr="00D33C7C" w14:paraId="4B2B679E" w14:textId="77777777" w:rsidTr="00F446BC">
        <w:tc>
          <w:tcPr>
            <w:tcW w:w="2263" w:type="dxa"/>
            <w:tcBorders>
              <w:top w:val="single" w:sz="4" w:space="0" w:color="auto"/>
            </w:tcBorders>
          </w:tcPr>
          <w:p w14:paraId="221CDC21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48359895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diabetes mellitus, type 1/</w:t>
            </w:r>
          </w:p>
        </w:tc>
      </w:tr>
      <w:tr w:rsidR="00B62A5B" w:rsidRPr="00D33C7C" w14:paraId="29A6DDE8" w14:textId="77777777" w:rsidTr="00F446BC">
        <w:tc>
          <w:tcPr>
            <w:tcW w:w="2263" w:type="dxa"/>
          </w:tcPr>
          <w:p w14:paraId="5B32E9EB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14:paraId="4B44CE30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(diabet* adj5 "type 1").tw. </w:t>
            </w:r>
          </w:p>
        </w:tc>
      </w:tr>
      <w:tr w:rsidR="00B62A5B" w:rsidRPr="00D33C7C" w14:paraId="738A00DC" w14:textId="77777777" w:rsidTr="00F446BC">
        <w:tc>
          <w:tcPr>
            <w:tcW w:w="2263" w:type="dxa"/>
          </w:tcPr>
          <w:p w14:paraId="019BD84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52C53B8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dmt1.tw.</w:t>
            </w:r>
          </w:p>
        </w:tc>
      </w:tr>
      <w:tr w:rsidR="00B62A5B" w:rsidRPr="00D33C7C" w14:paraId="377E1A5F" w14:textId="77777777" w:rsidTr="00F446BC">
        <w:tc>
          <w:tcPr>
            <w:tcW w:w="2263" w:type="dxa"/>
          </w:tcPr>
          <w:p w14:paraId="104FFA86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14:paraId="674AB13B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t1dm.tw.</w:t>
            </w:r>
          </w:p>
        </w:tc>
      </w:tr>
      <w:tr w:rsidR="00B62A5B" w:rsidRPr="00D33C7C" w14:paraId="0AC55F02" w14:textId="77777777" w:rsidTr="00F446BC">
        <w:tc>
          <w:tcPr>
            <w:tcW w:w="2263" w:type="dxa"/>
          </w:tcPr>
          <w:p w14:paraId="7BC6849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14:paraId="09D9FCD6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("insulin dependent" adj5 diabet*).tw. </w:t>
            </w:r>
          </w:p>
        </w:tc>
      </w:tr>
      <w:tr w:rsidR="00B62A5B" w:rsidRPr="00D33C7C" w14:paraId="237D3701" w14:textId="77777777" w:rsidTr="00F446BC">
        <w:tc>
          <w:tcPr>
            <w:tcW w:w="2263" w:type="dxa"/>
          </w:tcPr>
          <w:p w14:paraId="50DA8B38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14:paraId="6B1BC5B9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or/1-5 </w:t>
            </w:r>
          </w:p>
        </w:tc>
      </w:tr>
      <w:tr w:rsidR="00B62A5B" w:rsidRPr="00D33C7C" w14:paraId="54179322" w14:textId="77777777" w:rsidTr="00F446BC">
        <w:tc>
          <w:tcPr>
            <w:tcW w:w="2263" w:type="dxa"/>
          </w:tcPr>
          <w:p w14:paraId="15B3F151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14:paraId="333D5CA2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diet, carbohydrate-restricted/ or diet, ketogenic/ </w:t>
            </w:r>
          </w:p>
        </w:tc>
      </w:tr>
      <w:tr w:rsidR="00B62A5B" w:rsidRPr="00D33C7C" w14:paraId="3E13347F" w14:textId="77777777" w:rsidTr="00F446BC">
        <w:tc>
          <w:tcPr>
            <w:tcW w:w="2263" w:type="dxa"/>
          </w:tcPr>
          <w:p w14:paraId="277468D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79" w:type="dxa"/>
          </w:tcPr>
          <w:p w14:paraId="37E74372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((low or restrict* or modif* or limit* or reduc*) adj4 carb*).tw. </w:t>
            </w:r>
          </w:p>
        </w:tc>
      </w:tr>
      <w:tr w:rsidR="00B62A5B" w:rsidRPr="00D33C7C" w14:paraId="015D22D2" w14:textId="77777777" w:rsidTr="00F446BC">
        <w:tc>
          <w:tcPr>
            <w:tcW w:w="2263" w:type="dxa"/>
          </w:tcPr>
          <w:p w14:paraId="01D1BBF1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79" w:type="dxa"/>
          </w:tcPr>
          <w:p w14:paraId="6623AAD2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(diet* adj4 modif*).tw. </w:t>
            </w:r>
          </w:p>
        </w:tc>
      </w:tr>
      <w:tr w:rsidR="00B62A5B" w:rsidRPr="00D33C7C" w14:paraId="7CC9D7F5" w14:textId="77777777" w:rsidTr="00F446BC">
        <w:tc>
          <w:tcPr>
            <w:tcW w:w="2263" w:type="dxa"/>
          </w:tcPr>
          <w:p w14:paraId="6D0D8550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79" w:type="dxa"/>
          </w:tcPr>
          <w:p w14:paraId="3AC042A7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(carb* adj4 diet*).tw</w:t>
            </w:r>
          </w:p>
        </w:tc>
      </w:tr>
      <w:tr w:rsidR="00B62A5B" w:rsidRPr="00D33C7C" w14:paraId="39D7693F" w14:textId="77777777" w:rsidTr="00F446BC">
        <w:tc>
          <w:tcPr>
            <w:tcW w:w="2263" w:type="dxa"/>
          </w:tcPr>
          <w:p w14:paraId="666EC34B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79" w:type="dxa"/>
          </w:tcPr>
          <w:p w14:paraId="424706A9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(keto* adj4 diet*).tw. </w:t>
            </w:r>
          </w:p>
        </w:tc>
      </w:tr>
      <w:tr w:rsidR="00B62A5B" w:rsidRPr="00D33C7C" w14:paraId="21DB79B1" w14:textId="77777777" w:rsidTr="00F446BC">
        <w:tc>
          <w:tcPr>
            <w:tcW w:w="2263" w:type="dxa"/>
          </w:tcPr>
          <w:p w14:paraId="17ED664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79" w:type="dxa"/>
          </w:tcPr>
          <w:p w14:paraId="0979D48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(interven* and carbohydrat* and diabet*).tw. </w:t>
            </w:r>
          </w:p>
        </w:tc>
      </w:tr>
      <w:tr w:rsidR="00B62A5B" w:rsidRPr="00D33C7C" w14:paraId="6A500E10" w14:textId="77777777" w:rsidTr="001E1299">
        <w:tc>
          <w:tcPr>
            <w:tcW w:w="2263" w:type="dxa"/>
          </w:tcPr>
          <w:p w14:paraId="7BD840AE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79" w:type="dxa"/>
          </w:tcPr>
          <w:p w14:paraId="32365B0F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(diabet* and carbohydrat* and carbohydrat* diet*).tw. </w:t>
            </w:r>
          </w:p>
        </w:tc>
      </w:tr>
      <w:tr w:rsidR="00B62A5B" w:rsidRPr="00D33C7C" w14:paraId="33E02E14" w14:textId="77777777" w:rsidTr="001E1299">
        <w:tc>
          <w:tcPr>
            <w:tcW w:w="2263" w:type="dxa"/>
            <w:tcBorders>
              <w:bottom w:val="single" w:sz="4" w:space="0" w:color="auto"/>
            </w:tcBorders>
          </w:tcPr>
          <w:p w14:paraId="1C385DD2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39740B3E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or/7-13 </w:t>
            </w:r>
          </w:p>
        </w:tc>
      </w:tr>
      <w:tr w:rsidR="00B62A5B" w:rsidRPr="00D33C7C" w14:paraId="4E766169" w14:textId="77777777" w:rsidTr="001E1299">
        <w:tc>
          <w:tcPr>
            <w:tcW w:w="2263" w:type="dxa"/>
            <w:tcBorders>
              <w:top w:val="single" w:sz="4" w:space="0" w:color="auto"/>
            </w:tcBorders>
          </w:tcPr>
          <w:p w14:paraId="3A5485F7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57A42042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 xml:space="preserve">6 and 14 </w:t>
            </w:r>
          </w:p>
        </w:tc>
      </w:tr>
      <w:tr w:rsidR="00B62A5B" w:rsidRPr="00D33C7C" w14:paraId="155A626B" w14:textId="77777777" w:rsidTr="00F446BC">
        <w:tc>
          <w:tcPr>
            <w:tcW w:w="2263" w:type="dxa"/>
          </w:tcPr>
          <w:p w14:paraId="2E83E664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79" w:type="dxa"/>
          </w:tcPr>
          <w:p w14:paraId="152A5DB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qualitative research/</w:t>
            </w:r>
          </w:p>
        </w:tc>
      </w:tr>
      <w:tr w:rsidR="00B62A5B" w:rsidRPr="00D33C7C" w14:paraId="5F150911" w14:textId="77777777" w:rsidTr="00F446BC">
        <w:tc>
          <w:tcPr>
            <w:tcW w:w="2263" w:type="dxa"/>
          </w:tcPr>
          <w:p w14:paraId="477E5F0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79" w:type="dxa"/>
          </w:tcPr>
          <w:p w14:paraId="5610D700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"Surveys and Questionnaires"/</w:t>
            </w:r>
          </w:p>
        </w:tc>
      </w:tr>
      <w:tr w:rsidR="00B62A5B" w:rsidRPr="00D33C7C" w14:paraId="6C8F928B" w14:textId="77777777" w:rsidTr="00F446BC">
        <w:tc>
          <w:tcPr>
            <w:tcW w:w="2263" w:type="dxa"/>
          </w:tcPr>
          <w:p w14:paraId="4509CADC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79" w:type="dxa"/>
          </w:tcPr>
          <w:p w14:paraId="23B8332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Focus Groups/</w:t>
            </w:r>
          </w:p>
        </w:tc>
      </w:tr>
      <w:tr w:rsidR="00B62A5B" w:rsidRPr="00D33C7C" w14:paraId="53662AD1" w14:textId="77777777" w:rsidTr="00F446BC">
        <w:tc>
          <w:tcPr>
            <w:tcW w:w="2263" w:type="dxa"/>
          </w:tcPr>
          <w:p w14:paraId="5AF5D8D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79" w:type="dxa"/>
          </w:tcPr>
          <w:p w14:paraId="248D14DD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grounded theory/</w:t>
            </w:r>
          </w:p>
        </w:tc>
      </w:tr>
      <w:tr w:rsidR="00B62A5B" w:rsidRPr="00D33C7C" w14:paraId="6AA90962" w14:textId="77777777" w:rsidTr="00F446BC">
        <w:tc>
          <w:tcPr>
            <w:tcW w:w="2263" w:type="dxa"/>
          </w:tcPr>
          <w:p w14:paraId="1185672D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79" w:type="dxa"/>
          </w:tcPr>
          <w:p w14:paraId="45D3D541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qualitativ*.tw.</w:t>
            </w:r>
          </w:p>
        </w:tc>
      </w:tr>
      <w:tr w:rsidR="00B62A5B" w:rsidRPr="00D33C7C" w14:paraId="0E8F83C5" w14:textId="77777777" w:rsidTr="00F446BC">
        <w:tc>
          <w:tcPr>
            <w:tcW w:w="2263" w:type="dxa"/>
          </w:tcPr>
          <w:p w14:paraId="71D9EE95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79" w:type="dxa"/>
          </w:tcPr>
          <w:p w14:paraId="50A2BF3E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(survey* or interview* or questionnair* or focus group*).tw.</w:t>
            </w:r>
          </w:p>
        </w:tc>
      </w:tr>
      <w:tr w:rsidR="00B62A5B" w:rsidRPr="00D33C7C" w14:paraId="10137EB0" w14:textId="77777777" w:rsidTr="00F446BC">
        <w:tc>
          <w:tcPr>
            <w:tcW w:w="2263" w:type="dxa"/>
          </w:tcPr>
          <w:p w14:paraId="32BED2A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79" w:type="dxa"/>
          </w:tcPr>
          <w:p w14:paraId="5DA4A324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personal narrative/</w:t>
            </w:r>
          </w:p>
        </w:tc>
      </w:tr>
      <w:tr w:rsidR="00B62A5B" w:rsidRPr="00D33C7C" w14:paraId="113FC8EB" w14:textId="77777777" w:rsidTr="00F446BC">
        <w:tc>
          <w:tcPr>
            <w:tcW w:w="2263" w:type="dxa"/>
          </w:tcPr>
          <w:p w14:paraId="56EFDAE9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79" w:type="dxa"/>
          </w:tcPr>
          <w:p w14:paraId="4AAE0698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narrativ*.tw.</w:t>
            </w:r>
          </w:p>
        </w:tc>
      </w:tr>
      <w:tr w:rsidR="00B62A5B" w:rsidRPr="00D33C7C" w14:paraId="551B4E44" w14:textId="77777777" w:rsidTr="00F446BC">
        <w:tc>
          <w:tcPr>
            <w:tcW w:w="2263" w:type="dxa"/>
          </w:tcPr>
          <w:p w14:paraId="570B8EBA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79" w:type="dxa"/>
          </w:tcPr>
          <w:p w14:paraId="716F479D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"</w:t>
            </w:r>
            <w:proofErr w:type="gramStart"/>
            <w:r w:rsidRPr="00153D4D">
              <w:rPr>
                <w:rFonts w:ascii="Times New Roman" w:hAnsi="Times New Roman" w:cs="Times New Roman"/>
              </w:rPr>
              <w:t>reproducibility</w:t>
            </w:r>
            <w:proofErr w:type="gramEnd"/>
            <w:r w:rsidRPr="00153D4D">
              <w:rPr>
                <w:rFonts w:ascii="Times New Roman" w:hAnsi="Times New Roman" w:cs="Times New Roman"/>
              </w:rPr>
              <w:t xml:space="preserve"> of results"/</w:t>
            </w:r>
          </w:p>
        </w:tc>
      </w:tr>
      <w:tr w:rsidR="00B62A5B" w:rsidRPr="00D33C7C" w14:paraId="29FCB7D4" w14:textId="77777777" w:rsidTr="00F446BC">
        <w:tc>
          <w:tcPr>
            <w:tcW w:w="2263" w:type="dxa"/>
          </w:tcPr>
          <w:p w14:paraId="139666D7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79" w:type="dxa"/>
          </w:tcPr>
          <w:p w14:paraId="0BF3FB4F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(valid* and reliab*).tw.</w:t>
            </w:r>
          </w:p>
        </w:tc>
      </w:tr>
      <w:tr w:rsidR="00B62A5B" w:rsidRPr="00D33C7C" w14:paraId="19815DD5" w14:textId="77777777" w:rsidTr="00F446BC">
        <w:tc>
          <w:tcPr>
            <w:tcW w:w="2263" w:type="dxa"/>
          </w:tcPr>
          <w:p w14:paraId="5F250759" w14:textId="77777777" w:rsidR="00B62A5B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79" w:type="dxa"/>
          </w:tcPr>
          <w:p w14:paraId="2A97B82D" w14:textId="77777777" w:rsidR="00B62A5B" w:rsidRPr="00153D4D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3D4D">
              <w:rPr>
                <w:rFonts w:ascii="Times New Roman" w:hAnsi="Times New Roman" w:cs="Times New Roman"/>
              </w:rPr>
              <w:t>("action research" or "document analysis" or ethnograph* or ethnologic* or "grounded theory" or naturalistic or phenomenol*).tw.</w:t>
            </w:r>
          </w:p>
        </w:tc>
      </w:tr>
      <w:tr w:rsidR="00B62A5B" w:rsidRPr="00D33C7C" w14:paraId="04E12ADD" w14:textId="77777777" w:rsidTr="00F446BC">
        <w:tc>
          <w:tcPr>
            <w:tcW w:w="2263" w:type="dxa"/>
          </w:tcPr>
          <w:p w14:paraId="12F972CC" w14:textId="77777777" w:rsidR="00B62A5B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79" w:type="dxa"/>
          </w:tcPr>
          <w:p w14:paraId="06B5BB5A" w14:textId="77777777" w:rsidR="00B62A5B" w:rsidRPr="00153D4D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5C2C">
              <w:rPr>
                <w:rFonts w:ascii="Times New Roman" w:hAnsi="Times New Roman" w:cs="Times New Roman"/>
              </w:rPr>
              <w:t>or/16-26</w:t>
            </w:r>
          </w:p>
        </w:tc>
      </w:tr>
      <w:tr w:rsidR="00B62A5B" w:rsidRPr="00D33C7C" w14:paraId="12B21718" w14:textId="77777777" w:rsidTr="00F446BC">
        <w:tc>
          <w:tcPr>
            <w:tcW w:w="2263" w:type="dxa"/>
          </w:tcPr>
          <w:p w14:paraId="4D36187B" w14:textId="77777777" w:rsidR="00B62A5B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79" w:type="dxa"/>
          </w:tcPr>
          <w:p w14:paraId="2F56095E" w14:textId="77777777" w:rsidR="00B62A5B" w:rsidRPr="00153D4D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65C2C">
              <w:rPr>
                <w:rFonts w:ascii="Times New Roman" w:hAnsi="Times New Roman" w:cs="Times New Roman"/>
              </w:rPr>
              <w:t>15 and 27</w:t>
            </w:r>
          </w:p>
        </w:tc>
      </w:tr>
      <w:tr w:rsidR="00B62A5B" w:rsidRPr="00D33C7C" w14:paraId="51A3EBA3" w14:textId="77777777" w:rsidTr="00F446BC">
        <w:tc>
          <w:tcPr>
            <w:tcW w:w="2263" w:type="dxa"/>
            <w:tcBorders>
              <w:bottom w:val="single" w:sz="4" w:space="0" w:color="auto"/>
            </w:tcBorders>
          </w:tcPr>
          <w:p w14:paraId="552CB32F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2EE2E625" w14:textId="77777777" w:rsidR="00B62A5B" w:rsidRPr="00D33C7C" w:rsidRDefault="00B62A5B" w:rsidP="00F446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3C7C">
              <w:rPr>
                <w:rFonts w:ascii="Times New Roman" w:hAnsi="Times New Roman" w:cs="Times New Roman"/>
              </w:rPr>
              <w:t>limit 15 to English language</w:t>
            </w:r>
          </w:p>
        </w:tc>
      </w:tr>
    </w:tbl>
    <w:p w14:paraId="1893B006" w14:textId="77777777" w:rsidR="00B62A5B" w:rsidRPr="00565733" w:rsidRDefault="00B62A5B" w:rsidP="00B62A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B62A5B" w:rsidRPr="0056573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D46B4" w14:textId="77777777" w:rsidR="00276603" w:rsidRDefault="00276603" w:rsidP="00276603">
      <w:pPr>
        <w:spacing w:after="0" w:line="240" w:lineRule="auto"/>
      </w:pPr>
      <w:r>
        <w:separator/>
      </w:r>
    </w:p>
  </w:endnote>
  <w:endnote w:type="continuationSeparator" w:id="0">
    <w:p w14:paraId="1410312F" w14:textId="77777777" w:rsidR="00276603" w:rsidRDefault="00276603" w:rsidP="00276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1828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D9EF6" w14:textId="2227DF2E" w:rsidR="00276603" w:rsidRPr="001E1299" w:rsidRDefault="00276603">
        <w:pPr>
          <w:pStyle w:val="Footer"/>
          <w:jc w:val="right"/>
        </w:pPr>
        <w:r w:rsidRPr="001E1299">
          <w:rPr>
            <w:rFonts w:ascii="Times New Roman" w:hAnsi="Times New Roman" w:cs="Times New Roman"/>
          </w:rPr>
          <w:fldChar w:fldCharType="begin"/>
        </w:r>
        <w:r w:rsidRPr="001E1299">
          <w:rPr>
            <w:rFonts w:ascii="Times New Roman" w:hAnsi="Times New Roman" w:cs="Times New Roman"/>
          </w:rPr>
          <w:instrText xml:space="preserve"> PAGE   \* MERGEFORMAT </w:instrText>
        </w:r>
        <w:r w:rsidRPr="001E1299">
          <w:rPr>
            <w:rFonts w:ascii="Times New Roman" w:hAnsi="Times New Roman" w:cs="Times New Roman"/>
          </w:rPr>
          <w:fldChar w:fldCharType="separate"/>
        </w:r>
        <w:r w:rsidRPr="001E1299">
          <w:rPr>
            <w:rFonts w:ascii="Times New Roman" w:hAnsi="Times New Roman" w:cs="Times New Roman"/>
            <w:noProof/>
          </w:rPr>
          <w:t>2</w:t>
        </w:r>
        <w:r w:rsidRPr="001E129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0D723A" w14:textId="77777777" w:rsidR="00276603" w:rsidRDefault="00276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56794" w14:textId="77777777" w:rsidR="00276603" w:rsidRDefault="00276603" w:rsidP="00276603">
      <w:pPr>
        <w:spacing w:after="0" w:line="240" w:lineRule="auto"/>
      </w:pPr>
      <w:r>
        <w:separator/>
      </w:r>
    </w:p>
  </w:footnote>
  <w:footnote w:type="continuationSeparator" w:id="0">
    <w:p w14:paraId="75293C59" w14:textId="77777777" w:rsidR="00276603" w:rsidRDefault="00276603" w:rsidP="00276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64"/>
    <w:rsid w:val="00042A08"/>
    <w:rsid w:val="00063B03"/>
    <w:rsid w:val="001654CB"/>
    <w:rsid w:val="001E1299"/>
    <w:rsid w:val="00276603"/>
    <w:rsid w:val="002A6FFC"/>
    <w:rsid w:val="002E19D4"/>
    <w:rsid w:val="00336323"/>
    <w:rsid w:val="003902A0"/>
    <w:rsid w:val="003C721A"/>
    <w:rsid w:val="00416F64"/>
    <w:rsid w:val="00423DB6"/>
    <w:rsid w:val="0046744D"/>
    <w:rsid w:val="004956D7"/>
    <w:rsid w:val="00565733"/>
    <w:rsid w:val="006600DE"/>
    <w:rsid w:val="00735CD1"/>
    <w:rsid w:val="007C3C70"/>
    <w:rsid w:val="007C6263"/>
    <w:rsid w:val="008122D3"/>
    <w:rsid w:val="00844CAB"/>
    <w:rsid w:val="009A3496"/>
    <w:rsid w:val="00A25738"/>
    <w:rsid w:val="00A92C7F"/>
    <w:rsid w:val="00B57537"/>
    <w:rsid w:val="00B62A5B"/>
    <w:rsid w:val="00BC4B87"/>
    <w:rsid w:val="00CB4423"/>
    <w:rsid w:val="00D04F65"/>
    <w:rsid w:val="00DF4BBF"/>
    <w:rsid w:val="00E5560E"/>
    <w:rsid w:val="00E74543"/>
    <w:rsid w:val="00E87C6F"/>
    <w:rsid w:val="00EC4598"/>
    <w:rsid w:val="00F5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CD312ED"/>
  <w15:chartTrackingRefBased/>
  <w15:docId w15:val="{3F6E5039-3D6D-4AEF-88C1-DF377B03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6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603"/>
  </w:style>
  <w:style w:type="paragraph" w:styleId="Footer">
    <w:name w:val="footer"/>
    <w:basedOn w:val="Normal"/>
    <w:link w:val="FooterChar"/>
    <w:uiPriority w:val="99"/>
    <w:unhideWhenUsed/>
    <w:rsid w:val="00276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Paul</dc:creator>
  <cp:keywords/>
  <dc:description/>
  <cp:lastModifiedBy>Janine.Paul</cp:lastModifiedBy>
  <cp:revision>15</cp:revision>
  <cp:lastPrinted>2022-06-27T03:49:00Z</cp:lastPrinted>
  <dcterms:created xsi:type="dcterms:W3CDTF">2023-11-22T05:55:00Z</dcterms:created>
  <dcterms:modified xsi:type="dcterms:W3CDTF">2024-10-04T01:40:00Z</dcterms:modified>
</cp:coreProperties>
</file>